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1C4E9" w14:textId="77777777" w:rsidR="00DD766E" w:rsidRDefault="00DD766E"/>
    <w:tbl>
      <w:tblPr>
        <w:tblW w:w="11560" w:type="dxa"/>
        <w:tblLook w:val="04A0" w:firstRow="1" w:lastRow="0" w:firstColumn="1" w:lastColumn="0" w:noHBand="0" w:noVBand="1"/>
      </w:tblPr>
      <w:tblGrid>
        <w:gridCol w:w="2777"/>
        <w:gridCol w:w="8783"/>
      </w:tblGrid>
      <w:tr w:rsidR="006A70AA" w:rsidRPr="006A70AA" w14:paraId="1CDF39E2" w14:textId="77777777" w:rsidTr="006A70AA">
        <w:trPr>
          <w:trHeight w:val="300"/>
        </w:trPr>
        <w:tc>
          <w:tcPr>
            <w:tcW w:w="1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C6EC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A70AA">
              <w:rPr>
                <w:rFonts w:ascii="Calibri" w:eastAsia="Times New Roman" w:hAnsi="Calibri" w:cs="Calibri"/>
                <w:b/>
                <w:bCs/>
                <w:color w:val="000000"/>
              </w:rPr>
              <w:t>Table S1. Delphi panelists who participated in the EPIFORGE development (listed alphabetically by first name)</w:t>
            </w:r>
          </w:p>
        </w:tc>
      </w:tr>
      <w:tr w:rsidR="006A70AA" w:rsidRPr="006A70AA" w14:paraId="15D5B66D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C4707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 xml:space="preserve">Participant </w:t>
            </w:r>
          </w:p>
        </w:tc>
        <w:tc>
          <w:tcPr>
            <w:tcW w:w="8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ACA9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Organization</w:t>
            </w:r>
          </w:p>
        </w:tc>
      </w:tr>
      <w:tr w:rsidR="006A70AA" w:rsidRPr="006A70AA" w14:paraId="407B8D76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1DB5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Adam Kucharski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85BD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London School of Hygiene &amp; Tropical Medicine, UK</w:t>
            </w:r>
          </w:p>
        </w:tc>
      </w:tr>
      <w:tr w:rsidR="006A70AA" w:rsidRPr="006A70AA" w14:paraId="41A16A4A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ADA0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 xml:space="preserve">Alessandro </w:t>
            </w:r>
            <w:proofErr w:type="spellStart"/>
            <w:r w:rsidRPr="006A70AA">
              <w:rPr>
                <w:rFonts w:ascii="Calibri" w:eastAsia="Times New Roman" w:hAnsi="Calibri" w:cs="Calibri"/>
                <w:color w:val="000000"/>
              </w:rPr>
              <w:t>Vespignani</w:t>
            </w:r>
            <w:proofErr w:type="spellEnd"/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B117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Northeastern University, USA</w:t>
            </w:r>
          </w:p>
        </w:tc>
      </w:tr>
      <w:tr w:rsidR="006A70AA" w:rsidRPr="006A70AA" w14:paraId="699E2AA5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75CB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Alina Deshpande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CF94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Los Alamos National Laboratory, USA</w:t>
            </w:r>
          </w:p>
        </w:tc>
      </w:tr>
      <w:tr w:rsidR="006A70AA" w:rsidRPr="006A70AA" w14:paraId="574FBD70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D986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Anne Cori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E4DD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Imperial College London, UK</w:t>
            </w:r>
          </w:p>
        </w:tc>
      </w:tr>
      <w:tr w:rsidR="006A70AA" w:rsidRPr="006A70AA" w14:paraId="1A27D07C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52A5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 xml:space="preserve">Benjamin </w:t>
            </w:r>
            <w:proofErr w:type="spellStart"/>
            <w:r w:rsidRPr="006A70AA">
              <w:rPr>
                <w:rFonts w:ascii="Calibri" w:eastAsia="Times New Roman" w:hAnsi="Calibri" w:cs="Calibri"/>
                <w:color w:val="000000"/>
              </w:rPr>
              <w:t>Althouse</w:t>
            </w:r>
            <w:proofErr w:type="spellEnd"/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5F6E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University of Washington, USA</w:t>
            </w:r>
          </w:p>
        </w:tc>
      </w:tr>
      <w:tr w:rsidR="00E8690A" w:rsidRPr="006A70AA" w14:paraId="3EB0BD11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D83C" w14:textId="77D5F33D" w:rsidR="00E8690A" w:rsidRPr="006A70AA" w:rsidRDefault="00E8690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njamin Ervin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5BB4" w14:textId="7A10F75F" w:rsidR="00E8690A" w:rsidRPr="006A70AA" w:rsidRDefault="00E8690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ssachusetts Institute of Technology, USA</w:t>
            </w:r>
          </w:p>
        </w:tc>
      </w:tr>
      <w:tr w:rsidR="006A70AA" w:rsidRPr="006A70AA" w14:paraId="5934D919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F081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Bryan Lewis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34F8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University of Virginia, USA</w:t>
            </w:r>
          </w:p>
        </w:tc>
      </w:tr>
      <w:tr w:rsidR="006A70AA" w:rsidRPr="006A70AA" w14:paraId="3A5F731F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671A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Caitlin Rivers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342C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Johns Hopkins Center for Health Security, USA</w:t>
            </w:r>
          </w:p>
        </w:tc>
      </w:tr>
      <w:tr w:rsidR="006A70AA" w:rsidRPr="006A70AA" w14:paraId="1F8E4001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3EC1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 xml:space="preserve">Cécile </w:t>
            </w:r>
            <w:proofErr w:type="spellStart"/>
            <w:r w:rsidRPr="006A70AA">
              <w:rPr>
                <w:rFonts w:ascii="Calibri" w:eastAsia="Times New Roman" w:hAnsi="Calibri" w:cs="Calibri"/>
                <w:color w:val="000000"/>
              </w:rPr>
              <w:t>Viboud</w:t>
            </w:r>
            <w:proofErr w:type="spellEnd"/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71CB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Fogarty International Center at National Institutes of Health, USA</w:t>
            </w:r>
          </w:p>
        </w:tc>
      </w:tr>
      <w:tr w:rsidR="006A70AA" w:rsidRPr="006A70AA" w14:paraId="0C2E563F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363D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David Blazes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8DC3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Bill and Melinda Gates Foundation, USA</w:t>
            </w:r>
          </w:p>
        </w:tc>
      </w:tr>
      <w:tr w:rsidR="006A70AA" w:rsidRPr="006A70AA" w14:paraId="17A6D297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71A5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David Brett Major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C113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University of Nebraska Medical Center, USA</w:t>
            </w:r>
          </w:p>
        </w:tc>
      </w:tr>
      <w:tr w:rsidR="006A70AA" w:rsidRPr="006A70AA" w14:paraId="3DA9A217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B8C7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Dylan George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A6E7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In-Q-Tel, USA</w:t>
            </w:r>
          </w:p>
        </w:tc>
      </w:tr>
      <w:tr w:rsidR="006A70AA" w:rsidRPr="006A70AA" w14:paraId="21FE87E0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32B5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Helen Johnson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283D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European Centre for Disease Prevention and Control, Sweden</w:t>
            </w:r>
          </w:p>
        </w:tc>
      </w:tr>
      <w:tr w:rsidR="006A70AA" w:rsidRPr="006A70AA" w14:paraId="1D49AEAC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5C70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 xml:space="preserve">Henrik </w:t>
            </w:r>
            <w:proofErr w:type="spellStart"/>
            <w:r w:rsidRPr="006A70AA">
              <w:rPr>
                <w:rFonts w:ascii="Calibri" w:eastAsia="Times New Roman" w:hAnsi="Calibri" w:cs="Calibri"/>
                <w:color w:val="000000"/>
              </w:rPr>
              <w:t>Salje</w:t>
            </w:r>
            <w:proofErr w:type="spellEnd"/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1A24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University of Cambridge, UK</w:t>
            </w:r>
          </w:p>
        </w:tc>
      </w:tr>
      <w:tr w:rsidR="006A70AA" w:rsidRPr="006A70AA" w14:paraId="6D94E21B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BCED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Irina Maljkovic Berry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8BAA" w14:textId="1D7CA180" w:rsidR="006A70AA" w:rsidRPr="006A70AA" w:rsidRDefault="00DD766E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NTS for </w:t>
            </w:r>
            <w:r w:rsidR="006A70AA" w:rsidRPr="006A70AA">
              <w:rPr>
                <w:rFonts w:ascii="Calibri" w:eastAsia="Times New Roman" w:hAnsi="Calibri" w:cs="Calibri"/>
                <w:color w:val="000000"/>
              </w:rPr>
              <w:t>Walter Reed Army Institute of Research, USA</w:t>
            </w:r>
          </w:p>
        </w:tc>
      </w:tr>
      <w:tr w:rsidR="006A70AA" w:rsidRPr="006A70AA" w14:paraId="296F9A6F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0E7D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Jacob Ball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7B73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Army Public Health Center, USA</w:t>
            </w:r>
          </w:p>
        </w:tc>
      </w:tr>
      <w:tr w:rsidR="006A70AA" w:rsidRPr="006A70AA" w14:paraId="2C5D2088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5BE2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Jason Asher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B27D" w14:textId="62E8DEF5" w:rsidR="006A70AA" w:rsidRPr="006A70AA" w:rsidRDefault="007A0E65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HS Office of the </w:t>
            </w:r>
            <w:r w:rsidR="006A70AA" w:rsidRPr="006A70AA">
              <w:rPr>
                <w:rFonts w:ascii="Calibri" w:eastAsia="Times New Roman" w:hAnsi="Calibri" w:cs="Calibri"/>
                <w:color w:val="000000"/>
              </w:rPr>
              <w:t>Assistant Secretary for Preparedness and Response, USA</w:t>
            </w:r>
          </w:p>
        </w:tc>
      </w:tr>
      <w:tr w:rsidR="006A70AA" w:rsidRPr="006A70AA" w14:paraId="66F104B7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C0F3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Jay Varma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DEF3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Africa Centers for Disease Control and Prevention, Ethiopia</w:t>
            </w:r>
          </w:p>
        </w:tc>
      </w:tr>
      <w:tr w:rsidR="006A70AA" w:rsidRPr="006A70AA" w14:paraId="0156762C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C4A9" w14:textId="67CC35AA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Jean</w:t>
            </w:r>
            <w:r w:rsidR="00E82DE5">
              <w:rPr>
                <w:rFonts w:ascii="Calibri" w:eastAsia="Times New Roman" w:hAnsi="Calibri" w:cs="Calibri"/>
                <w:color w:val="000000"/>
              </w:rPr>
              <w:t>-</w:t>
            </w:r>
            <w:r w:rsidRPr="006A70AA">
              <w:rPr>
                <w:rFonts w:ascii="Calibri" w:eastAsia="Times New Roman" w:hAnsi="Calibri" w:cs="Calibri"/>
                <w:color w:val="000000"/>
              </w:rPr>
              <w:t>Paul Chrétien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5B9D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US Department of Defense, USA</w:t>
            </w:r>
          </w:p>
        </w:tc>
      </w:tr>
      <w:tr w:rsidR="006A70AA" w:rsidRPr="006A70AA" w14:paraId="2EEEC79F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2B2E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Jeffrey J Morgan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8291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Catholic University of America, DC, USA</w:t>
            </w:r>
          </w:p>
        </w:tc>
      </w:tr>
      <w:tr w:rsidR="006A70AA" w:rsidRPr="006A70AA" w14:paraId="098D9187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FB87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Julie Pavlin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1894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National Academies of Sciences, Engineering, and Medicine, USA</w:t>
            </w:r>
          </w:p>
        </w:tc>
      </w:tr>
      <w:tr w:rsidR="006A70AA" w:rsidRPr="006A70AA" w14:paraId="080F64EE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9E85" w14:textId="75BA92DB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A70AA">
              <w:rPr>
                <w:rFonts w:ascii="Calibri" w:eastAsia="Times New Roman" w:hAnsi="Calibri" w:cs="Calibri"/>
                <w:color w:val="000000"/>
              </w:rPr>
              <w:t>Ka</w:t>
            </w:r>
            <w:r w:rsidR="00E8690A">
              <w:rPr>
                <w:rFonts w:ascii="Calibri" w:eastAsia="Times New Roman" w:hAnsi="Calibri" w:cs="Calibri"/>
                <w:color w:val="000000"/>
              </w:rPr>
              <w:t>telijn</w:t>
            </w:r>
            <w:proofErr w:type="spellEnd"/>
            <w:r w:rsidRPr="006A70A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A70AA">
              <w:rPr>
                <w:rFonts w:ascii="Calibri" w:eastAsia="Times New Roman" w:hAnsi="Calibri" w:cs="Calibri"/>
                <w:color w:val="000000"/>
              </w:rPr>
              <w:t>Vandemaele</w:t>
            </w:r>
            <w:proofErr w:type="spellEnd"/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09D2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World Health Organization, Switzerland</w:t>
            </w:r>
          </w:p>
        </w:tc>
      </w:tr>
      <w:tr w:rsidR="006A70AA" w:rsidRPr="006A70AA" w14:paraId="27060F65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B54F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Lindsay Morton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7009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Armed Forces Health Surveillance Branch, USA</w:t>
            </w:r>
          </w:p>
        </w:tc>
      </w:tr>
      <w:tr w:rsidR="006A70AA" w:rsidRPr="006A70AA" w14:paraId="2C8686C4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4E90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Macarena Garcia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BEFB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Centers for Disease Control and Prevention, USA</w:t>
            </w:r>
          </w:p>
        </w:tc>
      </w:tr>
      <w:tr w:rsidR="006A70AA" w:rsidRPr="006A70AA" w14:paraId="472D1714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D00A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Matthew Biggerstaff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EA5E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Center for Disease Control and Prevention, USA</w:t>
            </w:r>
          </w:p>
        </w:tc>
      </w:tr>
      <w:tr w:rsidR="006A70AA" w:rsidRPr="006A70AA" w14:paraId="63BE85B1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28B8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Michael Johansson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D524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Centers for Disease Control and Prevention, USA</w:t>
            </w:r>
          </w:p>
        </w:tc>
      </w:tr>
      <w:tr w:rsidR="006A70AA" w:rsidRPr="006A70AA" w14:paraId="06314C3A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B94F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Moritz Kraemer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D5A8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University of Oxford, UK</w:t>
            </w:r>
          </w:p>
        </w:tc>
      </w:tr>
      <w:tr w:rsidR="006A70AA" w:rsidRPr="006A70AA" w14:paraId="5E17E022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F768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lastRenderedPageBreak/>
              <w:t>Nicholas Reich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1C50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University of Massachusetts Amherst, School of Public Health &amp; Health Sciences, USA</w:t>
            </w:r>
          </w:p>
        </w:tc>
      </w:tr>
      <w:tr w:rsidR="006A70AA" w:rsidRPr="006A70AA" w14:paraId="2CFD6408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6599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Oliver Brady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71FA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London School of Hygiene &amp; Tropical Medicine, UK</w:t>
            </w:r>
          </w:p>
        </w:tc>
      </w:tr>
      <w:tr w:rsidR="006A70AA" w:rsidRPr="006A70AA" w14:paraId="5EEDB922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4314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Rachel Lowe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0447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London School of Hygiene &amp; Tropical Medicine, UK</w:t>
            </w:r>
          </w:p>
        </w:tc>
      </w:tr>
      <w:tr w:rsidR="006A70AA" w:rsidRPr="006A70AA" w14:paraId="22CDC32D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4709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Rachel Sippy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1483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State University of New York – Upstate, USA</w:t>
            </w:r>
          </w:p>
        </w:tc>
      </w:tr>
      <w:tr w:rsidR="006A70AA" w:rsidRPr="006A70AA" w14:paraId="565192E3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6A2B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 xml:space="preserve">Raina </w:t>
            </w:r>
            <w:proofErr w:type="spellStart"/>
            <w:r w:rsidRPr="006A70AA">
              <w:rPr>
                <w:rFonts w:ascii="Calibri" w:eastAsia="Times New Roman" w:hAnsi="Calibri" w:cs="Calibri"/>
                <w:color w:val="000000"/>
              </w:rPr>
              <w:t>MacIntyre</w:t>
            </w:r>
            <w:proofErr w:type="spellEnd"/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BEC7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University New South Wales, Australia</w:t>
            </w:r>
          </w:p>
        </w:tc>
      </w:tr>
      <w:tr w:rsidR="002835BF" w:rsidRPr="006A70AA" w14:paraId="77D410A0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3E90" w14:textId="6B8049A1" w:rsidR="002835BF" w:rsidRPr="009D2B9E" w:rsidRDefault="002835BF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2B9E">
              <w:rPr>
                <w:rFonts w:ascii="Calibri" w:eastAsia="Times New Roman" w:hAnsi="Calibri" w:cs="Calibri"/>
                <w:color w:val="000000"/>
              </w:rPr>
              <w:t xml:space="preserve">Travis </w:t>
            </w:r>
            <w:proofErr w:type="spellStart"/>
            <w:r w:rsidRPr="009D2B9E">
              <w:rPr>
                <w:rFonts w:ascii="Calibri" w:eastAsia="Times New Roman" w:hAnsi="Calibri" w:cs="Calibri"/>
                <w:color w:val="000000"/>
              </w:rPr>
              <w:t>Porco</w:t>
            </w:r>
            <w:proofErr w:type="spellEnd"/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EDFFF" w14:textId="20DFA2D3" w:rsidR="002835BF" w:rsidRPr="006A70AA" w:rsidRDefault="002835BF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versity of California San Francisco, USA</w:t>
            </w:r>
          </w:p>
        </w:tc>
      </w:tr>
      <w:tr w:rsidR="006A70AA" w:rsidRPr="006A70AA" w14:paraId="63A7A1B5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E9F5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Roni Rosenfeld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0729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Carnegie Mellon University, USA</w:t>
            </w:r>
          </w:p>
        </w:tc>
      </w:tr>
      <w:tr w:rsidR="009D2B9E" w:rsidRPr="006A70AA" w14:paraId="6D06801E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2F71" w14:textId="7B2A4819" w:rsidR="009D2B9E" w:rsidRPr="006A70AA" w:rsidRDefault="009D2B9E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thy Roth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DE27C" w14:textId="3EA13CE8" w:rsidR="009D2B9E" w:rsidRPr="006A70AA" w:rsidRDefault="009D2B9E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partment for International Development, UK</w:t>
            </w:r>
          </w:p>
        </w:tc>
      </w:tr>
      <w:tr w:rsidR="006A70AA" w:rsidRPr="006A70AA" w14:paraId="21660D29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9996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Sara Del Valle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DA80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Los Alamos National Laboratory, USA</w:t>
            </w:r>
          </w:p>
        </w:tc>
      </w:tr>
      <w:tr w:rsidR="006A70AA" w:rsidRPr="006A70AA" w14:paraId="3FB46D08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9B42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A70AA">
              <w:rPr>
                <w:rFonts w:ascii="Calibri" w:eastAsia="Times New Roman" w:hAnsi="Calibri" w:cs="Calibri"/>
                <w:color w:val="000000"/>
              </w:rPr>
              <w:t>Sasikiran</w:t>
            </w:r>
            <w:proofErr w:type="spellEnd"/>
            <w:r w:rsidRPr="006A70A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6A70AA">
              <w:rPr>
                <w:rFonts w:ascii="Calibri" w:eastAsia="Times New Roman" w:hAnsi="Calibri" w:cs="Calibri"/>
                <w:color w:val="000000"/>
              </w:rPr>
              <w:t>Kandula</w:t>
            </w:r>
            <w:proofErr w:type="spellEnd"/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2A1E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Columbia University, Mailman School of Public Health, USA</w:t>
            </w:r>
          </w:p>
        </w:tc>
      </w:tr>
      <w:tr w:rsidR="009D2B9E" w:rsidRPr="006A70AA" w14:paraId="378E65C9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5295" w14:textId="6BA0EE10" w:rsidR="009D2B9E" w:rsidRPr="006A70AA" w:rsidRDefault="009D2B9E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rk Scheckelhoff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CA31" w14:textId="3EB265F4" w:rsidR="009D2B9E" w:rsidRPr="006A70AA" w:rsidRDefault="009D2B9E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med Forces Health Surveillance Branch, USA</w:t>
            </w:r>
          </w:p>
        </w:tc>
      </w:tr>
      <w:tr w:rsidR="006A70AA" w:rsidRPr="006A70AA" w14:paraId="3AFA45E7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A53A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 xml:space="preserve">Sheetal </w:t>
            </w:r>
            <w:proofErr w:type="spellStart"/>
            <w:r w:rsidRPr="006A70AA">
              <w:rPr>
                <w:rFonts w:ascii="Calibri" w:eastAsia="Times New Roman" w:hAnsi="Calibri" w:cs="Calibri"/>
                <w:color w:val="000000"/>
              </w:rPr>
              <w:t>Silal</w:t>
            </w:r>
            <w:proofErr w:type="spellEnd"/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59F8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University of Cape Town, South Africa</w:t>
            </w:r>
          </w:p>
        </w:tc>
      </w:tr>
      <w:tr w:rsidR="006A70AA" w:rsidRPr="006A70AA" w14:paraId="4DD11CC4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7B59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Simon Pollett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C34D" w14:textId="7B4C3F91" w:rsidR="006A70AA" w:rsidRPr="006A70AA" w:rsidRDefault="00DD766E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NTS for </w:t>
            </w:r>
            <w:r w:rsidR="006A70AA" w:rsidRPr="006A70AA">
              <w:rPr>
                <w:rFonts w:ascii="Calibri" w:eastAsia="Times New Roman" w:hAnsi="Calibri" w:cs="Calibri"/>
                <w:color w:val="000000"/>
              </w:rPr>
              <w:t>Walter Reed Army Institute of Research, USA</w:t>
            </w:r>
          </w:p>
        </w:tc>
      </w:tr>
      <w:tr w:rsidR="006A70AA" w:rsidRPr="006A70AA" w14:paraId="601C405A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6317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 xml:space="preserve">Srinivasan </w:t>
            </w:r>
            <w:proofErr w:type="spellStart"/>
            <w:r w:rsidRPr="006A70AA">
              <w:rPr>
                <w:rFonts w:ascii="Calibri" w:eastAsia="Times New Roman" w:hAnsi="Calibri" w:cs="Calibri"/>
                <w:color w:val="000000"/>
              </w:rPr>
              <w:t>Venkatramanan</w:t>
            </w:r>
            <w:proofErr w:type="spellEnd"/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6C08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University of Virginia, USA</w:t>
            </w:r>
          </w:p>
        </w:tc>
      </w:tr>
      <w:tr w:rsidR="006A70AA" w:rsidRPr="006A70AA" w14:paraId="4799C89F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A78B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Steven Riley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5A15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Imperial College of London, UK</w:t>
            </w:r>
          </w:p>
        </w:tc>
      </w:tr>
      <w:tr w:rsidR="006A70AA" w:rsidRPr="006A70AA" w14:paraId="2FD841C0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24D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Suzanne Mate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4C4E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Walter Reed Army Institute of Research, USA</w:t>
            </w:r>
          </w:p>
        </w:tc>
      </w:tr>
      <w:tr w:rsidR="006A70AA" w:rsidRPr="006A70AA" w14:paraId="74036D18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2E6E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 xml:space="preserve">Talia </w:t>
            </w:r>
            <w:proofErr w:type="spellStart"/>
            <w:r w:rsidRPr="006A70AA">
              <w:rPr>
                <w:rFonts w:ascii="Calibri" w:eastAsia="Times New Roman" w:hAnsi="Calibri" w:cs="Calibri"/>
                <w:color w:val="000000"/>
              </w:rPr>
              <w:t>Quandelacy</w:t>
            </w:r>
            <w:proofErr w:type="spellEnd"/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F6F8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Centers for Disease Control and Prevention, USA</w:t>
            </w:r>
          </w:p>
        </w:tc>
      </w:tr>
      <w:tr w:rsidR="006A70AA" w:rsidRPr="006A70AA" w14:paraId="162B6B5B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2C3A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Wilbert Van Panhuis</w:t>
            </w:r>
          </w:p>
        </w:tc>
        <w:tc>
          <w:tcPr>
            <w:tcW w:w="8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864F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University of Pittsburgh Graduate School of Public Health, USA</w:t>
            </w:r>
          </w:p>
        </w:tc>
      </w:tr>
      <w:tr w:rsidR="006A70AA" w:rsidRPr="006A70AA" w14:paraId="3E9976F8" w14:textId="77777777" w:rsidTr="006A70AA">
        <w:trPr>
          <w:trHeight w:val="300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2FB1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A70AA">
              <w:rPr>
                <w:rFonts w:ascii="Calibri" w:eastAsia="Times New Roman" w:hAnsi="Calibri" w:cs="Calibri"/>
                <w:color w:val="000000"/>
              </w:rPr>
              <w:t>Wirichada</w:t>
            </w:r>
            <w:proofErr w:type="spellEnd"/>
            <w:r w:rsidRPr="006A70AA">
              <w:rPr>
                <w:rFonts w:ascii="Calibri" w:eastAsia="Times New Roman" w:hAnsi="Calibri" w:cs="Calibri"/>
                <w:color w:val="000000"/>
              </w:rPr>
              <w:t xml:space="preserve"> Pan-</w:t>
            </w:r>
            <w:proofErr w:type="spellStart"/>
            <w:r w:rsidRPr="006A70AA">
              <w:rPr>
                <w:rFonts w:ascii="Calibri" w:eastAsia="Times New Roman" w:hAnsi="Calibri" w:cs="Calibri"/>
                <w:color w:val="000000"/>
              </w:rPr>
              <w:t>ngum</w:t>
            </w:r>
            <w:proofErr w:type="spellEnd"/>
          </w:p>
        </w:tc>
        <w:tc>
          <w:tcPr>
            <w:tcW w:w="8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C6488" w14:textId="77777777" w:rsidR="006A70AA" w:rsidRPr="006A70AA" w:rsidRDefault="006A70AA" w:rsidP="006A70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A70AA">
              <w:rPr>
                <w:rFonts w:ascii="Calibri" w:eastAsia="Times New Roman" w:hAnsi="Calibri" w:cs="Calibri"/>
                <w:color w:val="000000"/>
              </w:rPr>
              <w:t>Mahidol University, Thailand</w:t>
            </w:r>
          </w:p>
        </w:tc>
      </w:tr>
    </w:tbl>
    <w:p w14:paraId="711EBE9C" w14:textId="3D27B394" w:rsidR="00E8690A" w:rsidRDefault="00E8690A"/>
    <w:p w14:paraId="372104B7" w14:textId="0DBF50FF" w:rsidR="003B71D3" w:rsidRDefault="003B71D3"/>
    <w:p w14:paraId="16E7DA02" w14:textId="31BA2658" w:rsidR="003B71D3" w:rsidRDefault="003B71D3"/>
    <w:p w14:paraId="59E59CFF" w14:textId="77777777" w:rsidR="002E34EE" w:rsidRPr="003B71D3" w:rsidDel="009A2D01" w:rsidRDefault="00DD766E">
      <w:pPr>
        <w:rPr>
          <w:ins w:id="0" w:author="Simon Pollett" w:date="2021-08-03T06:55:00Z"/>
          <w:b/>
          <w:bCs/>
        </w:rPr>
      </w:pPr>
      <w:ins w:id="1" w:author="Simon Pollett" w:date="2021-08-03T06:51:00Z">
        <w:r w:rsidRPr="003B71D3" w:rsidDel="009A2D01">
          <w:rPr>
            <w:b/>
            <w:bCs/>
          </w:rPr>
          <w:t xml:space="preserve"> </w:t>
        </w:r>
      </w:ins>
    </w:p>
    <w:p w14:paraId="4D5DDC9A" w14:textId="77777777" w:rsidR="00EB6D71" w:rsidRDefault="00EB6D71"/>
    <w:sectPr w:rsidR="00EB6D71" w:rsidSect="006A70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imon Pollett">
    <w15:presenceInfo w15:providerId="Windows Live" w15:userId="c0820f9e375e06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D13"/>
    <w:rsid w:val="00030F7A"/>
    <w:rsid w:val="000F1C37"/>
    <w:rsid w:val="00103D13"/>
    <w:rsid w:val="002835BF"/>
    <w:rsid w:val="002E34EE"/>
    <w:rsid w:val="003B71D3"/>
    <w:rsid w:val="003E7DB1"/>
    <w:rsid w:val="004338CC"/>
    <w:rsid w:val="00650574"/>
    <w:rsid w:val="006A70AA"/>
    <w:rsid w:val="00774EB5"/>
    <w:rsid w:val="007A0E65"/>
    <w:rsid w:val="00830DAC"/>
    <w:rsid w:val="00925C99"/>
    <w:rsid w:val="009A2D01"/>
    <w:rsid w:val="009D2B9E"/>
    <w:rsid w:val="00AD7D05"/>
    <w:rsid w:val="00B67251"/>
    <w:rsid w:val="00DD766E"/>
    <w:rsid w:val="00E661E7"/>
    <w:rsid w:val="00E82DE5"/>
    <w:rsid w:val="00E8690A"/>
    <w:rsid w:val="00EB6D71"/>
    <w:rsid w:val="00F4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B568B"/>
  <w15:chartTrackingRefBased/>
  <w15:docId w15:val="{843882E3-30FA-46DB-9C47-D25E2F36B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D0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D0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7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6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6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66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D7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661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3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llett</dc:creator>
  <cp:keywords/>
  <dc:description/>
  <cp:lastModifiedBy>Caitlin Rivers</cp:lastModifiedBy>
  <cp:revision>3</cp:revision>
  <dcterms:created xsi:type="dcterms:W3CDTF">2021-09-15T18:02:00Z</dcterms:created>
  <dcterms:modified xsi:type="dcterms:W3CDTF">2021-09-15T18:04:00Z</dcterms:modified>
</cp:coreProperties>
</file>